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6993D" w14:textId="7D894799" w:rsidR="009F05DA" w:rsidRDefault="009F05DA" w:rsidP="009F05DA">
      <w:r>
        <w:t xml:space="preserve">Table S1. </w:t>
      </w:r>
      <w:r w:rsidR="00770D9F">
        <w:t>N</w:t>
      </w:r>
      <w:r w:rsidR="00770D9F">
        <w:t>umber and percentage of myeloid cells recovered for each infected cell dataset</w:t>
      </w:r>
    </w:p>
    <w:p w14:paraId="3761933A" w14:textId="77777777" w:rsidR="009F05DA" w:rsidRDefault="009F05DA" w:rsidP="009F05DA"/>
    <w:tbl>
      <w:tblPr>
        <w:tblW w:w="91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2520"/>
        <w:gridCol w:w="2790"/>
        <w:gridCol w:w="2340"/>
      </w:tblGrid>
      <w:tr w:rsidR="009F05DA" w:rsidRPr="00CB599A" w14:paraId="0DD7D4BA" w14:textId="77777777" w:rsidTr="003C5E57">
        <w:trPr>
          <w:trHeight w:val="584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9D849" w14:textId="77777777" w:rsidR="009F05DA" w:rsidRPr="00CB599A" w:rsidRDefault="009F05DA" w:rsidP="003C5E57">
            <w:pPr>
              <w:rPr>
                <w:color w:val="FFFFFF" w:themeColor="background1"/>
              </w:rPr>
            </w:pPr>
            <w:r w:rsidRPr="00CB599A">
              <w:rPr>
                <w:b/>
                <w:bCs/>
                <w:color w:val="FFFFFF" w:themeColor="background1"/>
              </w:rPr>
              <w:t>Sampl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358C" w14:textId="77777777" w:rsidR="009F05DA" w:rsidRPr="00CB599A" w:rsidRDefault="009F05DA" w:rsidP="003C5E57">
            <w:pPr>
              <w:rPr>
                <w:color w:val="FFFFFF" w:themeColor="background1"/>
              </w:rPr>
            </w:pPr>
            <w:r w:rsidRPr="00CB599A">
              <w:rPr>
                <w:b/>
                <w:bCs/>
                <w:color w:val="FFFFFF" w:themeColor="background1"/>
              </w:rPr>
              <w:t>Total number of cells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20B35" w14:textId="77777777" w:rsidR="009F05DA" w:rsidRPr="00CB599A" w:rsidRDefault="009F05DA" w:rsidP="003C5E57">
            <w:pPr>
              <w:rPr>
                <w:color w:val="FFFFFF" w:themeColor="background1"/>
              </w:rPr>
            </w:pPr>
            <w:r w:rsidRPr="00CB599A">
              <w:rPr>
                <w:b/>
                <w:bCs/>
                <w:color w:val="FFFFFF" w:themeColor="background1"/>
              </w:rPr>
              <w:t>Number of myeloid cell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4D7CF" w14:textId="77777777" w:rsidR="009F05DA" w:rsidRPr="00CB599A" w:rsidRDefault="009F05DA" w:rsidP="003C5E57">
            <w:pPr>
              <w:rPr>
                <w:color w:val="FFFFFF" w:themeColor="background1"/>
              </w:rPr>
            </w:pPr>
            <w:r w:rsidRPr="00CB599A">
              <w:rPr>
                <w:b/>
                <w:bCs/>
                <w:color w:val="FFFFFF" w:themeColor="background1"/>
              </w:rPr>
              <w:t xml:space="preserve">% </w:t>
            </w:r>
            <w:proofErr w:type="gramStart"/>
            <w:r w:rsidRPr="00CB599A">
              <w:rPr>
                <w:b/>
                <w:bCs/>
                <w:color w:val="FFFFFF" w:themeColor="background1"/>
              </w:rPr>
              <w:t>of</w:t>
            </w:r>
            <w:proofErr w:type="gramEnd"/>
            <w:r w:rsidRPr="00CB599A">
              <w:rPr>
                <w:b/>
                <w:bCs/>
                <w:color w:val="FFFFFF" w:themeColor="background1"/>
              </w:rPr>
              <w:t xml:space="preserve"> myeloid cells</w:t>
            </w:r>
          </w:p>
        </w:tc>
      </w:tr>
      <w:tr w:rsidR="009F05DA" w:rsidRPr="00CB599A" w14:paraId="6FCBA0ED" w14:textId="77777777" w:rsidTr="003C5E57">
        <w:trPr>
          <w:trHeight w:val="584"/>
        </w:trPr>
        <w:tc>
          <w:tcPr>
            <w:tcW w:w="1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8A3B6" w14:textId="77777777" w:rsidR="009F05DA" w:rsidRPr="00CB599A" w:rsidRDefault="009F05DA" w:rsidP="003C5E57">
            <w:r w:rsidRPr="00CB599A">
              <w:t>Infected 1</w:t>
            </w:r>
          </w:p>
        </w:tc>
        <w:tc>
          <w:tcPr>
            <w:tcW w:w="2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D432C" w14:textId="612E659A" w:rsidR="009F05DA" w:rsidRPr="00CB599A" w:rsidRDefault="009F05DA" w:rsidP="003C5E57">
            <w:r w:rsidRPr="00CB599A">
              <w:t>4</w:t>
            </w:r>
            <w:r w:rsidR="00181AFC">
              <w:t>,</w:t>
            </w:r>
            <w:r w:rsidRPr="00CB599A">
              <w:t>307</w:t>
            </w:r>
          </w:p>
        </w:tc>
        <w:tc>
          <w:tcPr>
            <w:tcW w:w="27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6E8D1" w14:textId="1BE95353" w:rsidR="009F05DA" w:rsidRPr="00CB599A" w:rsidRDefault="009F05DA" w:rsidP="003C5E57">
            <w:r w:rsidRPr="00CB599A">
              <w:t>2</w:t>
            </w:r>
            <w:r w:rsidR="00181AFC">
              <w:t>,</w:t>
            </w:r>
            <w:r w:rsidRPr="00CB599A">
              <w:t>846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E811B" w14:textId="77777777" w:rsidR="009F05DA" w:rsidRPr="00CB599A" w:rsidRDefault="009F05DA" w:rsidP="003C5E57">
            <w:r w:rsidRPr="00CB599A">
              <w:t>66.07%</w:t>
            </w:r>
          </w:p>
        </w:tc>
      </w:tr>
      <w:tr w:rsidR="009F05DA" w:rsidRPr="00CB599A" w14:paraId="1D49DEAE" w14:textId="77777777" w:rsidTr="003C5E57">
        <w:trPr>
          <w:trHeight w:val="584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9A62C" w14:textId="77777777" w:rsidR="009F05DA" w:rsidRPr="00CB599A" w:rsidRDefault="009F05DA" w:rsidP="003C5E57">
            <w:r w:rsidRPr="00CB599A">
              <w:t>Infected 2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8CC6A" w14:textId="4BFCA59A" w:rsidR="009F05DA" w:rsidRPr="00CB599A" w:rsidRDefault="009F05DA" w:rsidP="003C5E57">
            <w:r w:rsidRPr="00CB599A">
              <w:t>5</w:t>
            </w:r>
            <w:r w:rsidR="00181AFC">
              <w:t>,</w:t>
            </w:r>
            <w:r w:rsidRPr="00CB599A">
              <w:t>785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6BDAD" w14:textId="39D0D788" w:rsidR="009F05DA" w:rsidRPr="00CB599A" w:rsidRDefault="009F05DA" w:rsidP="003C5E57">
            <w:r w:rsidRPr="00CB599A">
              <w:t>4</w:t>
            </w:r>
            <w:r w:rsidR="00181AFC">
              <w:t>,</w:t>
            </w:r>
            <w:r w:rsidRPr="00CB599A">
              <w:t>81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74E0B" w14:textId="77777777" w:rsidR="009F05DA" w:rsidRPr="00CB599A" w:rsidRDefault="009F05DA" w:rsidP="003C5E57">
            <w:r w:rsidRPr="00CB599A">
              <w:t>83.16%</w:t>
            </w:r>
          </w:p>
        </w:tc>
      </w:tr>
      <w:tr w:rsidR="009F05DA" w:rsidRPr="00CB599A" w14:paraId="46F7C273" w14:textId="77777777" w:rsidTr="003C5E57">
        <w:trPr>
          <w:trHeight w:val="584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0753B" w14:textId="77777777" w:rsidR="009F05DA" w:rsidRPr="00CB599A" w:rsidRDefault="009F05DA" w:rsidP="003C5E57">
            <w:r w:rsidRPr="00CB599A">
              <w:t>Infected 3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E1EDD" w14:textId="3669EAEC" w:rsidR="009F05DA" w:rsidRPr="00CB599A" w:rsidRDefault="009F05DA" w:rsidP="003C5E57">
            <w:r w:rsidRPr="00CB599A">
              <w:t>3</w:t>
            </w:r>
            <w:r w:rsidR="00181AFC">
              <w:t>,</w:t>
            </w:r>
            <w:r w:rsidRPr="00CB599A">
              <w:t>417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2FA99" w14:textId="1C9C78BE" w:rsidR="009F05DA" w:rsidRPr="00CB599A" w:rsidRDefault="009F05DA" w:rsidP="003C5E57">
            <w:r w:rsidRPr="00CB599A">
              <w:t>2</w:t>
            </w:r>
            <w:r w:rsidR="00181AFC">
              <w:t>,</w:t>
            </w:r>
            <w:r w:rsidRPr="00CB599A">
              <w:t>857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49228" w14:textId="77777777" w:rsidR="009F05DA" w:rsidRPr="00CB599A" w:rsidRDefault="009F05DA" w:rsidP="003C5E57">
            <w:r w:rsidRPr="00CB599A">
              <w:t>83.6%</w:t>
            </w:r>
          </w:p>
        </w:tc>
      </w:tr>
      <w:tr w:rsidR="009F05DA" w:rsidRPr="00CB599A" w14:paraId="1C7CF4E3" w14:textId="77777777" w:rsidTr="003C5E57">
        <w:trPr>
          <w:trHeight w:val="584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B9F47" w14:textId="77777777" w:rsidR="009F05DA" w:rsidRPr="00CB599A" w:rsidRDefault="009F05DA" w:rsidP="003C5E57">
            <w:r w:rsidRPr="00CB599A">
              <w:t>Total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A370A" w14:textId="6009ABE5" w:rsidR="009F05DA" w:rsidRPr="00CB599A" w:rsidRDefault="009F05DA" w:rsidP="003C5E57">
            <w:r w:rsidRPr="00CB599A">
              <w:t>13</w:t>
            </w:r>
            <w:r w:rsidR="00181AFC">
              <w:t>,</w:t>
            </w:r>
            <w:r w:rsidRPr="00CB599A">
              <w:t>509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E6913" w14:textId="6E14520C" w:rsidR="009F05DA" w:rsidRPr="00CB599A" w:rsidRDefault="009F05DA" w:rsidP="003C5E57">
            <w:r w:rsidRPr="00CB599A">
              <w:t>10</w:t>
            </w:r>
            <w:r w:rsidR="00181AFC">
              <w:t>,</w:t>
            </w:r>
            <w:r w:rsidRPr="00CB599A">
              <w:t>51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1F411" w14:textId="77777777" w:rsidR="009F05DA" w:rsidRPr="00CB599A" w:rsidRDefault="009F05DA" w:rsidP="003C5E57">
            <w:r w:rsidRPr="00CB599A">
              <w:t>77.8%</w:t>
            </w:r>
          </w:p>
        </w:tc>
      </w:tr>
    </w:tbl>
    <w:p w14:paraId="00CB7199" w14:textId="77777777" w:rsidR="006816E8" w:rsidRDefault="006816E8"/>
    <w:sectPr w:rsidR="00681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DA"/>
    <w:rsid w:val="00181AFC"/>
    <w:rsid w:val="006816E8"/>
    <w:rsid w:val="00770D9F"/>
    <w:rsid w:val="009F05DA"/>
    <w:rsid w:val="00C1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CC6B9"/>
  <w15:chartTrackingRefBased/>
  <w15:docId w15:val="{8CEF5CAD-692A-4922-98A2-11081932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5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1-07-16T17:10:00Z</dcterms:created>
  <dcterms:modified xsi:type="dcterms:W3CDTF">2021-07-16T17:10:00Z</dcterms:modified>
</cp:coreProperties>
</file>